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857" w:rsidRDefault="00B86857"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8"/>
        <w:gridCol w:w="1027"/>
        <w:gridCol w:w="1111"/>
        <w:gridCol w:w="1440"/>
        <w:gridCol w:w="1348"/>
        <w:gridCol w:w="896"/>
      </w:tblGrid>
      <w:tr w:rsidR="00E739A3" w:rsidRPr="00E739A3" w:rsidTr="00E739A3">
        <w:trPr>
          <w:trHeight w:val="283"/>
        </w:trPr>
        <w:tc>
          <w:tcPr>
            <w:tcW w:w="4521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Supplemental Table 4: Patients with Included Vertebral Fractures, by Experience of Domestic Violenc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Experienced domestic violence?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566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Yes (% total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No (% total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i/>
                <w:i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i/>
                <w:iCs/>
                <w:color w:val="000000"/>
                <w:lang w:eastAsia="en-US"/>
              </w:rPr>
              <w:t xml:space="preserve"> P-value*</w:t>
            </w:r>
          </w:p>
        </w:tc>
      </w:tr>
      <w:tr w:rsidR="00E739A3" w:rsidRPr="00E739A3" w:rsidTr="00E739A3">
        <w:trPr>
          <w:trHeight w:val="292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% of all patient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All patients with vertebral fractur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136,6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99.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n, Age 18-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34,7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5.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3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5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sz w:val="20"/>
                <w:szCs w:val="20"/>
                <w:lang w:eastAsia="en-US"/>
              </w:rPr>
              <w:t>0.006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n, Age 34-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7,8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0.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3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0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n, Age 49-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44,6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32.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33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32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n, Age 70-8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9,3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1.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7.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21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vertAlign w:val="superscript"/>
                <w:lang w:eastAsia="en-US"/>
              </w:rPr>
            </w:pPr>
            <w:r w:rsidRPr="00E739A3">
              <w:rPr>
                <w:rFonts w:ascii="Times New Roman"/>
                <w:b/>
                <w:bCs/>
                <w:color w:val="000000"/>
                <w:lang w:eastAsia="en-US"/>
              </w:rPr>
              <w:t>Fracture location</w:t>
            </w:r>
            <w:r w:rsidRPr="00E739A3">
              <w:rPr>
                <w:rFonts w:ascii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+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Lumbar (ICD-9 code 805.2)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4,18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1.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2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1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Thoracic (ICD-9 code 805.4)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1,29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7.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  <w:lang w:eastAsia="en-US"/>
              </w:rPr>
            </w:pPr>
            <w:r w:rsidRPr="00E739A3">
              <w:rPr>
                <w:rFonts w:ascii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sz w:val="20"/>
                <w:szCs w:val="2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*P value after correction for multiple comparisons. Values less than 0.05 are considered significant and are presented in bold</w:t>
            </w:r>
          </w:p>
        </w:tc>
      </w:tr>
      <w:tr w:rsidR="00E739A3" w:rsidRPr="00E739A3" w:rsidTr="00E739A3">
        <w:trPr>
          <w:trHeight w:val="283"/>
        </w:trPr>
        <w:tc>
          <w:tcPr>
            <w:tcW w:w="379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**805.2 = Closed fracture of dorsal [thoracic] vertebra without mention of spinal cord injury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379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***805.4 = Closed fracture of lumbar vertebra without mention of spinal cord injury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379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sz w:val="24"/>
                <w:szCs w:val="24"/>
                <w:vertAlign w:val="superscript"/>
                <w:lang w:eastAsia="en-US"/>
              </w:rPr>
              <w:t>+</w:t>
            </w:r>
            <w:r w:rsidRPr="00E739A3">
              <w:rPr>
                <w:rFonts w:ascii="Times New Roman"/>
                <w:color w:val="000000"/>
                <w:lang w:eastAsia="en-US"/>
              </w:rPr>
              <w:t>18,860 patients had both lumbar and thoracic closed vertebral fractures by these cri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  <w:tr w:rsidR="00E739A3" w:rsidRPr="00E739A3" w:rsidTr="00E739A3">
        <w:trPr>
          <w:trHeight w:val="283"/>
        </w:trPr>
        <w:tc>
          <w:tcPr>
            <w:tcW w:w="18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ICD = International classification of diseas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9A3" w:rsidRPr="00E739A3" w:rsidRDefault="00E739A3" w:rsidP="00E739A3">
            <w:pPr>
              <w:spacing w:after="0" w:line="240" w:lineRule="auto"/>
              <w:rPr>
                <w:rFonts w:ascii="Times New Roman"/>
                <w:color w:val="000000"/>
                <w:lang w:eastAsia="en-US"/>
              </w:rPr>
            </w:pPr>
            <w:r w:rsidRPr="00E739A3">
              <w:rPr>
                <w:rFonts w:ascii="Times New Roman"/>
                <w:color w:val="000000"/>
                <w:lang w:eastAsia="en-US"/>
              </w:rPr>
              <w:t> </w:t>
            </w:r>
          </w:p>
        </w:tc>
      </w:tr>
    </w:tbl>
    <w:p w:rsidR="00E739A3" w:rsidRDefault="00E739A3"/>
    <w:sectPr w:rsidR="00E739A3" w:rsidSect="00067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857"/>
    <w:rsid w:val="000322DB"/>
    <w:rsid w:val="00067529"/>
    <w:rsid w:val="003450CE"/>
    <w:rsid w:val="00400258"/>
    <w:rsid w:val="00642740"/>
    <w:rsid w:val="006465E3"/>
    <w:rsid w:val="00773660"/>
    <w:rsid w:val="009816BD"/>
    <w:rsid w:val="00B86857"/>
    <w:rsid w:val="00DB4811"/>
    <w:rsid w:val="00DC29BA"/>
    <w:rsid w:val="00E7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8A5AC"/>
  <w15:chartTrackingRefBased/>
  <w15:docId w15:val="{9784994B-817B-42E9-B1A8-E4C9D2FE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5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nford</dc:creator>
  <cp:keywords/>
  <dc:description/>
  <cp:lastModifiedBy>Nicholas Danford</cp:lastModifiedBy>
  <cp:revision>3</cp:revision>
  <dcterms:created xsi:type="dcterms:W3CDTF">2021-04-03T14:23:00Z</dcterms:created>
  <dcterms:modified xsi:type="dcterms:W3CDTF">2021-04-03T14:43:00Z</dcterms:modified>
</cp:coreProperties>
</file>